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31382" w14:textId="25FFB0CA" w:rsidR="009371B2" w:rsidRPr="008F17EE" w:rsidRDefault="00F77D64">
      <w:pPr>
        <w:rPr>
          <w:lang w:val="en-GB"/>
        </w:rPr>
      </w:pPr>
      <w:r w:rsidRPr="008F17EE">
        <w:rPr>
          <w:lang w:val="en-GB"/>
        </w:rPr>
        <w:t>Supplementary</w:t>
      </w:r>
    </w:p>
    <w:p w14:paraId="4A1C3A1D" w14:textId="1364B8F2" w:rsidR="00F77D64" w:rsidRPr="007B3B9E" w:rsidRDefault="00C92252">
      <w:pPr>
        <w:rPr>
          <w:sz w:val="18"/>
          <w:szCs w:val="18"/>
          <w:lang w:val="en-GB"/>
        </w:rPr>
      </w:pPr>
      <w:r w:rsidRPr="007B3B9E">
        <w:rPr>
          <w:sz w:val="18"/>
          <w:szCs w:val="18"/>
          <w:lang w:val="en-GB"/>
        </w:rPr>
        <w:t>T</w:t>
      </w:r>
      <w:r w:rsidR="00F77D64" w:rsidRPr="007B3B9E">
        <w:rPr>
          <w:sz w:val="18"/>
          <w:szCs w:val="18"/>
          <w:lang w:val="en-GB"/>
        </w:rPr>
        <w:t xml:space="preserve">able </w:t>
      </w:r>
      <w:r w:rsidRPr="007B3B9E">
        <w:rPr>
          <w:sz w:val="18"/>
          <w:szCs w:val="18"/>
          <w:lang w:val="en-GB"/>
        </w:rPr>
        <w:t>S</w:t>
      </w:r>
      <w:r w:rsidR="00F77D64" w:rsidRPr="007B3B9E">
        <w:rPr>
          <w:sz w:val="18"/>
          <w:szCs w:val="18"/>
          <w:lang w:val="en-GB"/>
        </w:rPr>
        <w:t>1: CFU/</w:t>
      </w:r>
      <w:r w:rsidR="008B362C" w:rsidRPr="007B3B9E">
        <w:rPr>
          <w:sz w:val="18"/>
          <w:szCs w:val="18"/>
          <w:lang w:val="en-GB"/>
        </w:rPr>
        <w:t xml:space="preserve">ml in cultures </w:t>
      </w:r>
      <w:r w:rsidR="00296A35" w:rsidRPr="007B3B9E">
        <w:rPr>
          <w:sz w:val="18"/>
          <w:szCs w:val="18"/>
          <w:lang w:val="en-GB"/>
        </w:rPr>
        <w:t>over time.</w:t>
      </w:r>
    </w:p>
    <w:tbl>
      <w:tblPr>
        <w:tblW w:w="65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1260"/>
        <w:gridCol w:w="1260"/>
        <w:gridCol w:w="1260"/>
        <w:gridCol w:w="1260"/>
      </w:tblGrid>
      <w:tr w:rsidR="00F77D64" w:rsidRPr="008F17EE" w14:paraId="022F7A5E" w14:textId="77777777" w:rsidTr="00F77D64">
        <w:trPr>
          <w:trHeight w:val="290"/>
        </w:trPr>
        <w:tc>
          <w:tcPr>
            <w:tcW w:w="1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1B71CD4A" w14:textId="214DD6C6" w:rsidR="00F77D64" w:rsidRPr="008F17EE" w:rsidRDefault="00F77D64" w:rsidP="00F77D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  <w:t>Culture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77DD448E" w14:textId="77777777" w:rsidR="00F77D64" w:rsidRPr="008F17EE" w:rsidRDefault="00F77D64" w:rsidP="00F77D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  <w:t>start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7E9BF005" w14:textId="77777777" w:rsidR="00F77D64" w:rsidRPr="008F17EE" w:rsidRDefault="00F77D64" w:rsidP="00F77D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  <w:t>24t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3F53FA82" w14:textId="77777777" w:rsidR="00F77D64" w:rsidRPr="008F17EE" w:rsidRDefault="00F77D64" w:rsidP="00F77D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  <w:t>48t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13BE2F76" w14:textId="77777777" w:rsidR="00F77D64" w:rsidRPr="008F17EE" w:rsidRDefault="00F77D64" w:rsidP="00F77D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val="en-GB" w:eastAsia="nb-NO"/>
                <w14:ligatures w14:val="none"/>
              </w:rPr>
              <w:t>72t</w:t>
            </w:r>
          </w:p>
        </w:tc>
      </w:tr>
      <w:tr w:rsidR="00F77D64" w:rsidRPr="008F17EE" w14:paraId="36C3C6A4" w14:textId="77777777" w:rsidTr="00F77D64">
        <w:trPr>
          <w:trHeight w:val="290"/>
        </w:trPr>
        <w:tc>
          <w:tcPr>
            <w:tcW w:w="1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27619F9" w14:textId="23DDF825" w:rsidR="00F77D64" w:rsidRPr="008F17EE" w:rsidRDefault="00F77D64" w:rsidP="00F77D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proofErr w:type="spellStart"/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M</w:t>
            </w:r>
            <w:r w:rsidR="00B96C52"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.</w:t>
            </w: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V</w:t>
            </w:r>
            <w:r w:rsidR="00B96C52"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iscosa</w:t>
            </w:r>
            <w:proofErr w:type="spellEnd"/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 xml:space="preserve"> </w:t>
            </w:r>
            <w:r w:rsidR="00B96C52"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NVI-</w:t>
            </w: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3632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7CF5DA5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1,9138139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9485AFC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2,2148438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7D7396E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4,2304489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6C32087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2,845098</w:t>
            </w:r>
          </w:p>
        </w:tc>
      </w:tr>
      <w:tr w:rsidR="00F77D64" w:rsidRPr="008F17EE" w14:paraId="0B873700" w14:textId="77777777" w:rsidTr="00F77D64">
        <w:trPr>
          <w:trHeight w:val="290"/>
        </w:trPr>
        <w:tc>
          <w:tcPr>
            <w:tcW w:w="1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FA85520" w14:textId="77777777" w:rsidR="00F77D64" w:rsidRPr="008F17EE" w:rsidRDefault="00F77D64" w:rsidP="00F77D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Aliivibrio balderis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7D67468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2,4771213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93C9413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2,60206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4094BA8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4,3579348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23A8530F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4,0253059</w:t>
            </w:r>
          </w:p>
        </w:tc>
      </w:tr>
      <w:tr w:rsidR="00F77D64" w:rsidRPr="008F17EE" w14:paraId="70A95C51" w14:textId="77777777" w:rsidTr="00F77D64">
        <w:trPr>
          <w:trHeight w:val="290"/>
        </w:trPr>
        <w:tc>
          <w:tcPr>
            <w:tcW w:w="1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D55B897" w14:textId="77777777" w:rsidR="00F77D64" w:rsidRPr="008F17EE" w:rsidRDefault="00F77D64" w:rsidP="00F77D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proofErr w:type="spellStart"/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Kokultur</w:t>
            </w:r>
            <w:proofErr w:type="spellEnd"/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 xml:space="preserve"> balderis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C975E89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2,4771213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61273E8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2,544068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CF53F5B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4,30103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78C691D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4,3180633</w:t>
            </w:r>
          </w:p>
        </w:tc>
      </w:tr>
      <w:tr w:rsidR="00F77D64" w:rsidRPr="008F17EE" w14:paraId="63941AD0" w14:textId="77777777" w:rsidTr="00F77D64">
        <w:trPr>
          <w:trHeight w:val="290"/>
        </w:trPr>
        <w:tc>
          <w:tcPr>
            <w:tcW w:w="1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C478703" w14:textId="77777777" w:rsidR="00F77D64" w:rsidRPr="008F17EE" w:rsidRDefault="00F77D64" w:rsidP="00F77D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proofErr w:type="spellStart"/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kokultur</w:t>
            </w:r>
            <w:proofErr w:type="spellEnd"/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 xml:space="preserve"> MV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F135408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1,9138139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38B9DDC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1,5185139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E33CA6E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3E998B4" w14:textId="77777777" w:rsidR="00F77D64" w:rsidRPr="008F17EE" w:rsidRDefault="00F77D64" w:rsidP="00F77D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F17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0</w:t>
            </w:r>
          </w:p>
        </w:tc>
      </w:tr>
    </w:tbl>
    <w:p w14:paraId="23D57D29" w14:textId="77777777" w:rsidR="00F77D64" w:rsidRPr="008F17EE" w:rsidRDefault="00F77D64">
      <w:pPr>
        <w:rPr>
          <w:lang w:val="en-GB"/>
        </w:rPr>
      </w:pPr>
    </w:p>
    <w:p w14:paraId="31FCCFDC" w14:textId="5AA53E0B" w:rsidR="00F77D64" w:rsidRPr="007B3B9E" w:rsidRDefault="00C92252" w:rsidP="00F77D64">
      <w:pPr>
        <w:rPr>
          <w:sz w:val="18"/>
          <w:szCs w:val="18"/>
          <w:lang w:val="en-GB"/>
        </w:rPr>
      </w:pPr>
      <w:r w:rsidRPr="007B3B9E">
        <w:rPr>
          <w:sz w:val="18"/>
          <w:szCs w:val="18"/>
          <w:lang w:val="en-GB"/>
        </w:rPr>
        <w:t>F</w:t>
      </w:r>
      <w:r w:rsidR="00F77D64" w:rsidRPr="007B3B9E">
        <w:rPr>
          <w:sz w:val="18"/>
          <w:szCs w:val="18"/>
          <w:lang w:val="en-GB"/>
        </w:rPr>
        <w:t xml:space="preserve">igure </w:t>
      </w:r>
      <w:r w:rsidRPr="007B3B9E">
        <w:rPr>
          <w:sz w:val="18"/>
          <w:szCs w:val="18"/>
          <w:lang w:val="en-GB"/>
        </w:rPr>
        <w:t>S</w:t>
      </w:r>
      <w:r w:rsidR="00F77D64" w:rsidRPr="007B3B9E">
        <w:rPr>
          <w:sz w:val="18"/>
          <w:szCs w:val="18"/>
          <w:lang w:val="en-GB"/>
        </w:rPr>
        <w:t xml:space="preserve">1: </w:t>
      </w:r>
      <w:r w:rsidR="008F17EE" w:rsidRPr="007B3B9E">
        <w:rPr>
          <w:sz w:val="18"/>
          <w:szCs w:val="18"/>
          <w:lang w:val="en-GB"/>
        </w:rPr>
        <w:t>CFU</w:t>
      </w:r>
      <w:r w:rsidR="00F64056" w:rsidRPr="00F64056">
        <w:rPr>
          <w:sz w:val="18"/>
          <w:szCs w:val="18"/>
          <w:lang w:val="en-GB"/>
        </w:rPr>
        <w:t xml:space="preserve"> </w:t>
      </w:r>
      <w:r w:rsidR="00F64056">
        <w:rPr>
          <w:sz w:val="18"/>
          <w:szCs w:val="18"/>
          <w:lang w:val="en-GB"/>
        </w:rPr>
        <w:t>(</w:t>
      </w:r>
      <w:r w:rsidR="00F64056">
        <w:rPr>
          <w:sz w:val="18"/>
          <w:szCs w:val="18"/>
          <w:lang w:val="en-GB"/>
        </w:rPr>
        <w:t>log</w:t>
      </w:r>
      <w:r w:rsidR="00F64056">
        <w:rPr>
          <w:sz w:val="18"/>
          <w:szCs w:val="18"/>
          <w:lang w:val="en-GB"/>
        </w:rPr>
        <w:t>)</w:t>
      </w:r>
      <w:r w:rsidR="008F17EE" w:rsidRPr="007B3B9E">
        <w:rPr>
          <w:sz w:val="18"/>
          <w:szCs w:val="18"/>
          <w:lang w:val="en-GB"/>
        </w:rPr>
        <w:t>/ml in cultures over time. Red arrow indicates timepoint of sampling for RNA-seq</w:t>
      </w:r>
      <w:r w:rsidR="0097563B" w:rsidRPr="007B3B9E">
        <w:rPr>
          <w:sz w:val="18"/>
          <w:szCs w:val="18"/>
          <w:lang w:val="en-GB"/>
        </w:rPr>
        <w:t>.</w:t>
      </w:r>
    </w:p>
    <w:p w14:paraId="12BCF61B" w14:textId="14C0AB53" w:rsidR="00F77D64" w:rsidRDefault="00F64056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E7955A9" wp14:editId="3B582ADD">
            <wp:extent cx="5029458" cy="2470277"/>
            <wp:effectExtent l="0" t="0" r="0" b="6350"/>
            <wp:docPr id="1384317358" name="Bilde 1" descr="Et bilde som inneholder line, skjermbilde, Plottdiagram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317358" name="Bilde 1" descr="Et bilde som inneholder line, skjermbilde, Plottdiagram, diagram&#10;&#10;Automatisk generer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458" cy="2470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D324A" w14:textId="77777777" w:rsidR="001036AC" w:rsidRDefault="001036AC">
      <w:pPr>
        <w:rPr>
          <w:sz w:val="18"/>
          <w:szCs w:val="18"/>
          <w:lang w:val="en-GB"/>
        </w:rPr>
      </w:pPr>
    </w:p>
    <w:p w14:paraId="25B8E4F8" w14:textId="02F49C86" w:rsidR="00F646FB" w:rsidRDefault="00E86F15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Figure</w:t>
      </w:r>
      <w:r w:rsidR="00F646FB" w:rsidRPr="007B3B9E">
        <w:rPr>
          <w:sz w:val="18"/>
          <w:szCs w:val="18"/>
          <w:lang w:val="en-GB"/>
        </w:rPr>
        <w:t xml:space="preserve"> S</w:t>
      </w:r>
      <w:r w:rsidR="001036AC">
        <w:rPr>
          <w:sz w:val="18"/>
          <w:szCs w:val="18"/>
          <w:lang w:val="en-GB"/>
        </w:rPr>
        <w:t>2</w:t>
      </w:r>
      <w:r w:rsidR="00F646FB" w:rsidRPr="007B3B9E">
        <w:rPr>
          <w:sz w:val="18"/>
          <w:szCs w:val="18"/>
          <w:lang w:val="en-GB"/>
        </w:rPr>
        <w:t xml:space="preserve">: </w:t>
      </w:r>
      <w:r w:rsidR="00073DD4">
        <w:rPr>
          <w:sz w:val="18"/>
          <w:szCs w:val="18"/>
          <w:lang w:val="en-GB"/>
        </w:rPr>
        <w:t xml:space="preserve">SEM imaging at 20 000 x magnification </w:t>
      </w:r>
      <w:r w:rsidR="00073DD4" w:rsidRPr="00344D77">
        <w:rPr>
          <w:sz w:val="16"/>
          <w:szCs w:val="16"/>
          <w:lang w:val="en-GB"/>
        </w:rPr>
        <w:t>of Ca</w:t>
      </w:r>
      <w:r w:rsidR="00073DD4">
        <w:rPr>
          <w:sz w:val="16"/>
          <w:szCs w:val="16"/>
          <w:lang w:val="en-GB"/>
        </w:rPr>
        <w:t xml:space="preserve">. </w:t>
      </w:r>
      <w:r w:rsidR="00073DD4" w:rsidRPr="00344D77">
        <w:rPr>
          <w:i/>
          <w:iCs/>
          <w:sz w:val="16"/>
          <w:szCs w:val="16"/>
          <w:lang w:val="en-GB"/>
        </w:rPr>
        <w:t>A</w:t>
      </w:r>
      <w:r w:rsidR="00073DD4">
        <w:rPr>
          <w:i/>
          <w:iCs/>
          <w:sz w:val="16"/>
          <w:szCs w:val="16"/>
          <w:lang w:val="en-GB"/>
        </w:rPr>
        <w:t>.</w:t>
      </w:r>
      <w:r w:rsidR="00073DD4" w:rsidRPr="00344D77">
        <w:rPr>
          <w:sz w:val="16"/>
          <w:szCs w:val="16"/>
          <w:lang w:val="en-GB"/>
        </w:rPr>
        <w:t xml:space="preserve"> </w:t>
      </w:r>
      <w:r w:rsidR="00073DD4" w:rsidRPr="00344D77">
        <w:rPr>
          <w:i/>
          <w:iCs/>
          <w:sz w:val="16"/>
          <w:szCs w:val="16"/>
          <w:lang w:val="en-GB"/>
        </w:rPr>
        <w:t>balderis</w:t>
      </w:r>
      <w:r w:rsidR="00073DD4" w:rsidRPr="00344D77">
        <w:rPr>
          <w:sz w:val="16"/>
          <w:szCs w:val="16"/>
          <w:lang w:val="en-GB"/>
        </w:rPr>
        <w:t xml:space="preserve"> (A)</w:t>
      </w:r>
      <w:r w:rsidR="00073DD4">
        <w:rPr>
          <w:sz w:val="18"/>
          <w:szCs w:val="18"/>
          <w:lang w:val="en-GB"/>
        </w:rPr>
        <w:t xml:space="preserve"> colony and (</w:t>
      </w:r>
      <w:r w:rsidR="00073DD4" w:rsidRPr="00517B11">
        <w:rPr>
          <w:sz w:val="18"/>
          <w:szCs w:val="18"/>
          <w:lang w:val="en-GB"/>
        </w:rPr>
        <w:t>B)</w:t>
      </w:r>
      <w:r w:rsidR="00073DD4">
        <w:rPr>
          <w:sz w:val="18"/>
          <w:szCs w:val="18"/>
          <w:lang w:val="en-GB"/>
        </w:rPr>
        <w:t xml:space="preserve"> isolated BEV’s</w:t>
      </w:r>
      <w:r w:rsidR="00073DD4" w:rsidRPr="00517B11">
        <w:rPr>
          <w:sz w:val="18"/>
          <w:szCs w:val="18"/>
          <w:lang w:val="en-GB"/>
        </w:rPr>
        <w:t>.</w:t>
      </w:r>
    </w:p>
    <w:p w14:paraId="44B83C39" w14:textId="7188CF10" w:rsidR="00073DD4" w:rsidRPr="007B3B9E" w:rsidRDefault="00D20A6B">
      <w:pPr>
        <w:rPr>
          <w:sz w:val="18"/>
          <w:szCs w:val="18"/>
          <w:lang w:val="en-GB"/>
        </w:rPr>
      </w:pPr>
      <w:r>
        <w:rPr>
          <w:noProof/>
          <w:lang w:val="en-GB"/>
        </w:rPr>
        <w:drawing>
          <wp:inline distT="0" distB="0" distL="0" distR="0" wp14:anchorId="287C9C2A" wp14:editId="4F7FBAC5">
            <wp:extent cx="5410478" cy="1892397"/>
            <wp:effectExtent l="0" t="0" r="0" b="0"/>
            <wp:docPr id="1116975583" name="Bilde 17" descr="Et bilde som inneholder skjermbilde, sort og hvit, monokrom, mugg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975583" name="Bilde 17" descr="Et bilde som inneholder skjermbilde, sort og hvit, monokrom, mugg&#10;&#10;Automatisk generert beskrivels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478" cy="1892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80A61" w14:textId="77777777" w:rsidR="00333FFA" w:rsidRPr="008F17EE" w:rsidRDefault="00333FFA">
      <w:pPr>
        <w:rPr>
          <w:lang w:val="en-GB"/>
        </w:rPr>
      </w:pPr>
    </w:p>
    <w:sectPr w:rsidR="00333FFA" w:rsidRPr="008F17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D64"/>
    <w:rsid w:val="00073DD4"/>
    <w:rsid w:val="001036AC"/>
    <w:rsid w:val="0018199E"/>
    <w:rsid w:val="00235663"/>
    <w:rsid w:val="00290747"/>
    <w:rsid w:val="00296A35"/>
    <w:rsid w:val="00333FFA"/>
    <w:rsid w:val="003E1E29"/>
    <w:rsid w:val="004743C9"/>
    <w:rsid w:val="004A2C01"/>
    <w:rsid w:val="00563C41"/>
    <w:rsid w:val="005F780C"/>
    <w:rsid w:val="007B3B9E"/>
    <w:rsid w:val="008B362C"/>
    <w:rsid w:val="008F17EE"/>
    <w:rsid w:val="00924585"/>
    <w:rsid w:val="00927CEC"/>
    <w:rsid w:val="009371B2"/>
    <w:rsid w:val="0097563B"/>
    <w:rsid w:val="0098312A"/>
    <w:rsid w:val="00A86CE4"/>
    <w:rsid w:val="00AE07BD"/>
    <w:rsid w:val="00AE19B2"/>
    <w:rsid w:val="00B96C52"/>
    <w:rsid w:val="00BE419A"/>
    <w:rsid w:val="00C92252"/>
    <w:rsid w:val="00D061CA"/>
    <w:rsid w:val="00D20A6B"/>
    <w:rsid w:val="00E76F1D"/>
    <w:rsid w:val="00E82265"/>
    <w:rsid w:val="00E86F15"/>
    <w:rsid w:val="00F64056"/>
    <w:rsid w:val="00F646FB"/>
    <w:rsid w:val="00F7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8BD73"/>
  <w15:chartTrackingRefBased/>
  <w15:docId w15:val="{C7C6DC2A-F9BD-4B08-A80B-E59750AA7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77D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77D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77D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77D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77D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77D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77D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77D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77D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77D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77D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77D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77D6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77D6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77D6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77D6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77D6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77D6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77D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77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77D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77D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77D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77D6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77D6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77D6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77D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77D6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77D64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73DD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73DD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73DD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74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mp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2</Words>
  <Characters>437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Steen Dobloug</dc:creator>
  <cp:keywords/>
  <dc:description/>
  <cp:lastModifiedBy>Marius Steen Dobloug</cp:lastModifiedBy>
  <cp:revision>26</cp:revision>
  <dcterms:created xsi:type="dcterms:W3CDTF">2024-10-25T11:43:00Z</dcterms:created>
  <dcterms:modified xsi:type="dcterms:W3CDTF">2024-12-18T10:19:00Z</dcterms:modified>
</cp:coreProperties>
</file>